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465E" w14:textId="1E9708AB" w:rsidR="00C34875" w:rsidRDefault="00C34875" w:rsidP="00C306B3">
      <w:pPr>
        <w:pStyle w:val="Heading1"/>
        <w:jc w:val="both"/>
        <w:rPr>
          <w:lang w:val="en-US"/>
        </w:rPr>
      </w:pPr>
      <w:r>
        <w:rPr>
          <w:lang w:val="en-US"/>
        </w:rPr>
        <w:t>Supplementary Information</w:t>
      </w:r>
    </w:p>
    <w:p w14:paraId="0B381A6E" w14:textId="77777777" w:rsidR="009F6FDF" w:rsidRDefault="009F6FDF" w:rsidP="004160EB">
      <w:pPr>
        <w:pStyle w:val="Heading2"/>
        <w:jc w:val="both"/>
        <w:rPr>
          <w:lang w:val="en-US" w:eastAsia="en-US"/>
        </w:rPr>
      </w:pPr>
    </w:p>
    <w:p w14:paraId="17CA2133" w14:textId="7299C4C4" w:rsidR="009F18DB" w:rsidRDefault="009F18DB" w:rsidP="00520F19">
      <w:pPr>
        <w:pStyle w:val="Heading2"/>
        <w:jc w:val="both"/>
        <w:rPr>
          <w:lang w:val="en-US" w:eastAsia="en-US"/>
        </w:rPr>
      </w:pPr>
      <w:r>
        <w:rPr>
          <w:lang w:val="en-US" w:eastAsia="en-US"/>
        </w:rPr>
        <w:t xml:space="preserve">Figure S1. </w:t>
      </w:r>
      <w:r w:rsidR="00257C5D" w:rsidRPr="00257C5D">
        <w:rPr>
          <w:lang w:val="en-US" w:eastAsia="en-US"/>
        </w:rPr>
        <w:t xml:space="preserve">Example cases for different </w:t>
      </w:r>
      <w:r w:rsidR="000A20DE">
        <w:rPr>
          <w:lang w:val="en-US" w:eastAsia="en-US"/>
        </w:rPr>
        <w:t>ranges of</w:t>
      </w:r>
      <w:r w:rsidR="00257C5D" w:rsidRPr="00257C5D">
        <w:rPr>
          <w:lang w:val="en-US" w:eastAsia="en-US"/>
        </w:rPr>
        <w:t xml:space="preserve"> diagnostic quality scores</w:t>
      </w:r>
    </w:p>
    <w:p w14:paraId="4538C105" w14:textId="67564FC5" w:rsidR="00257C5D" w:rsidRDefault="004E5C2F" w:rsidP="00520F19">
      <w:pPr>
        <w:jc w:val="both"/>
        <w:rPr>
          <w:lang w:val="en-US" w:eastAsia="en-US"/>
        </w:rPr>
      </w:pPr>
      <w:r>
        <w:rPr>
          <w:lang w:val="en-US" w:eastAsia="en-US"/>
        </w:rPr>
        <w:t xml:space="preserve">Case for which the assigned image quality scores were </w:t>
      </w:r>
      <w:r w:rsidR="00E174CB">
        <w:rPr>
          <w:lang w:val="en-US" w:eastAsia="en-US"/>
        </w:rPr>
        <w:t xml:space="preserve">below good quality for all undersampling levels. </w:t>
      </w:r>
    </w:p>
    <w:p w14:paraId="1486AAE3" w14:textId="58CBC4AE" w:rsidR="00A67369" w:rsidRDefault="00A67369" w:rsidP="00520F19">
      <w:pPr>
        <w:jc w:val="both"/>
        <w:rPr>
          <w:lang w:val="en-US" w:eastAsia="en-US"/>
        </w:rPr>
      </w:pPr>
      <w:r>
        <w:rPr>
          <w:lang w:val="en-US" w:eastAsia="en-US"/>
        </w:rPr>
        <w:t>The presence of</w:t>
      </w:r>
      <w:r w:rsidR="00B566A0">
        <w:rPr>
          <w:lang w:val="en-US" w:eastAsia="en-US"/>
        </w:rPr>
        <w:t xml:space="preserve"> a</w:t>
      </w:r>
      <w:r>
        <w:rPr>
          <w:lang w:val="en-US" w:eastAsia="en-US"/>
        </w:rPr>
        <w:t xml:space="preserve"> </w:t>
      </w:r>
      <w:r w:rsidR="00B566A0" w:rsidRPr="00B566A0">
        <w:rPr>
          <w:lang w:val="en-US" w:eastAsia="en-US"/>
        </w:rPr>
        <w:t>flow-dephasing artefact</w:t>
      </w:r>
      <w:r w:rsidR="005F0607">
        <w:rPr>
          <w:lang w:val="en-US" w:eastAsia="en-US"/>
        </w:rPr>
        <w:t xml:space="preserve"> (red arrow)</w:t>
      </w:r>
      <w:r w:rsidR="00B566A0">
        <w:rPr>
          <w:lang w:val="en-US" w:eastAsia="en-US"/>
        </w:rPr>
        <w:t xml:space="preserve"> prevents the visualization of the </w:t>
      </w:r>
      <w:r w:rsidR="00977900">
        <w:rPr>
          <w:lang w:val="en-US" w:eastAsia="en-US"/>
        </w:rPr>
        <w:t xml:space="preserve">vessel wall, making these images of poor diagnostic quality. </w:t>
      </w:r>
    </w:p>
    <w:p w14:paraId="7D3B9CE9" w14:textId="1849B50D" w:rsidR="009F18DB" w:rsidRDefault="007F7458" w:rsidP="004160EB">
      <w:pPr>
        <w:pStyle w:val="Heading2"/>
        <w:jc w:val="both"/>
        <w:rPr>
          <w:lang w:val="en-US" w:eastAsia="en-US"/>
        </w:rPr>
      </w:pPr>
      <w:r>
        <w:rPr>
          <w:noProof/>
          <w:lang w:val="en-US" w:eastAsia="en-US"/>
        </w:rPr>
        <w:drawing>
          <wp:inline distT="0" distB="0" distL="0" distR="0" wp14:anchorId="5BAA2DEC" wp14:editId="69EBE5B5">
            <wp:extent cx="5712460" cy="1265119"/>
            <wp:effectExtent l="0" t="0" r="2540" b="0"/>
            <wp:docPr id="4824694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88994" cy="1282069"/>
                    </a:xfrm>
                    <a:prstGeom prst="rect">
                      <a:avLst/>
                    </a:prstGeom>
                    <a:noFill/>
                  </pic:spPr>
                </pic:pic>
              </a:graphicData>
            </a:graphic>
          </wp:inline>
        </w:drawing>
      </w:r>
    </w:p>
    <w:p w14:paraId="255CCB12" w14:textId="77777777" w:rsidR="009F6FDF" w:rsidRDefault="009F6FDF">
      <w:pPr>
        <w:rPr>
          <w:rFonts w:asciiTheme="majorHAnsi" w:eastAsiaTheme="majorEastAsia" w:hAnsiTheme="majorHAnsi" w:cstheme="majorBidi"/>
          <w:color w:val="2F5496" w:themeColor="accent1" w:themeShade="BF"/>
          <w:sz w:val="26"/>
          <w:szCs w:val="26"/>
          <w:lang w:val="en-US" w:eastAsia="en-US"/>
        </w:rPr>
      </w:pPr>
      <w:r>
        <w:rPr>
          <w:lang w:val="en-US" w:eastAsia="en-US"/>
        </w:rPr>
        <w:br w:type="page"/>
      </w:r>
    </w:p>
    <w:p w14:paraId="5005316B" w14:textId="4884AFE5" w:rsidR="00807503" w:rsidRPr="001E0543" w:rsidRDefault="00167164" w:rsidP="004160EB">
      <w:pPr>
        <w:pStyle w:val="Heading2"/>
        <w:jc w:val="both"/>
        <w:rPr>
          <w:lang w:val="en-US" w:eastAsia="en-US"/>
        </w:rPr>
      </w:pPr>
      <w:r w:rsidRPr="001E0543">
        <w:rPr>
          <w:lang w:val="en-US" w:eastAsia="en-US"/>
        </w:rPr>
        <w:lastRenderedPageBreak/>
        <w:t xml:space="preserve">Figure </w:t>
      </w:r>
      <w:r w:rsidR="00943C38" w:rsidRPr="001E0543">
        <w:rPr>
          <w:lang w:val="en-US" w:eastAsia="en-US"/>
        </w:rPr>
        <w:t>S</w:t>
      </w:r>
      <w:r w:rsidR="009F18DB">
        <w:rPr>
          <w:lang w:val="en-US" w:eastAsia="en-US"/>
        </w:rPr>
        <w:t>2</w:t>
      </w:r>
      <w:r w:rsidRPr="001E0543">
        <w:rPr>
          <w:lang w:val="en-US" w:eastAsia="en-US"/>
        </w:rPr>
        <w:t>.</w:t>
      </w:r>
      <w:r w:rsidR="00656AE5" w:rsidRPr="001E0543">
        <w:rPr>
          <w:lang w:val="en-US" w:eastAsia="en-US"/>
        </w:rPr>
        <w:t xml:space="preserve"> </w:t>
      </w:r>
      <w:r w:rsidR="002C18BF" w:rsidRPr="001E0543">
        <w:rPr>
          <w:lang w:val="en-US" w:eastAsia="en-US"/>
        </w:rPr>
        <w:t>Analysis of the trajectory uniformity with a numerical phantom simulation</w:t>
      </w:r>
    </w:p>
    <w:p w14:paraId="5D2E192C" w14:textId="04A1C461" w:rsidR="00C306B3" w:rsidRPr="001E0543" w:rsidRDefault="00EA32FD" w:rsidP="00C306B3">
      <w:pPr>
        <w:spacing w:after="0"/>
        <w:jc w:val="both"/>
        <w:rPr>
          <w:lang w:val="en-US" w:eastAsia="en-US"/>
        </w:rPr>
      </w:pPr>
      <w:r w:rsidRPr="001E0543">
        <w:rPr>
          <w:lang w:val="en-US" w:eastAsia="en-US"/>
        </w:rPr>
        <w:t>Free-running 3D radial data was simulated using a numerical phantom simulation</w:t>
      </w:r>
      <w:r w:rsidR="00861626" w:rsidRPr="001E0543">
        <w:rPr>
          <w:lang w:val="en-US" w:eastAsia="en-US"/>
        </w:rPr>
        <w:t xml:space="preserve"> based on the Magnetic Resonance extended Cardiac-Torso (MRXCAT) </w:t>
      </w:r>
      <w:r w:rsidR="001222A3" w:rsidRPr="001E0543">
        <w:rPr>
          <w:lang w:val="en-US" w:eastAsia="en-US"/>
        </w:rPr>
        <w:fldChar w:fldCharType="begin"/>
      </w:r>
      <w:r w:rsidR="00010A97">
        <w:rPr>
          <w:lang w:val="en-US" w:eastAsia="en-US"/>
        </w:rPr>
        <w:instrText xml:space="preserve"> ADDIN ZOTERO_ITEM CSL_CITATION {"citationID":"L1o22tgp","properties":{"formattedCitation":"[1]","plainCitation":"[1]","noteIndex":0},"citationItems":[{"id":129,"uris":["http://zotero.org/users/13074056/items/C7ZRFA7H"],"itemData":{"id":129,"type":"article-journal","abstract":"Computer simulations are important for validating novel image acquisition and reconstruction strategies. In cardiovascular magnetic resonance (CMR), numerical simulations need to combine anatomical information and the effects of cardiac and/or respiratory motion. To this end, a framework for realistic CMR simulations is proposed and its use for image reconstruction from undersampled data is demonstrated.","container-title":"Journal of Cardiovascular Magnetic Resonance","DOI":"10.1186/s12968-014-0063-3","ISSN":"1532-429X","issue":"1","journalAbbreviation":"Journal of Cardiovascular Magnetic Resonance","page":"63","title":"MRXCAT: Realistic numerical phantoms for cardiovascular magnetic resonance","volume":"16","author":[{"family":"Wissmann","given":"Lukas"},{"family":"Santelli","given":"Claudio"},{"family":"Segars","given":"William P."},{"family":"Kozerke","given":"Sebastian"}],"issued":{"date-parts":[["2014",8,20]]}}}],"schema":"https://github.com/citation-style-language/schema/raw/master/csl-citation.json"} </w:instrText>
      </w:r>
      <w:r w:rsidR="001222A3" w:rsidRPr="001E0543">
        <w:rPr>
          <w:lang w:val="en-US" w:eastAsia="en-US"/>
        </w:rPr>
        <w:fldChar w:fldCharType="separate"/>
      </w:r>
      <w:r w:rsidR="004A39B2" w:rsidRPr="004A39B2">
        <w:rPr>
          <w:rFonts w:ascii="Arial" w:hAnsi="Arial" w:cs="Arial"/>
        </w:rPr>
        <w:t>[1]</w:t>
      </w:r>
      <w:r w:rsidR="001222A3" w:rsidRPr="001E0543">
        <w:rPr>
          <w:lang w:val="en-US" w:eastAsia="en-US"/>
        </w:rPr>
        <w:fldChar w:fldCharType="end"/>
      </w:r>
      <w:r w:rsidR="00797D54" w:rsidRPr="001E0543">
        <w:rPr>
          <w:lang w:val="en-US" w:eastAsia="en-US"/>
        </w:rPr>
        <w:t xml:space="preserve"> </w:t>
      </w:r>
      <w:r w:rsidR="009468B4" w:rsidRPr="001E0543">
        <w:rPr>
          <w:lang w:val="en-US" w:eastAsia="en-US"/>
        </w:rPr>
        <w:t>and extended Cardiac-Torso Cardiovascular Magnetic Resonance (XCMR) approaches</w:t>
      </w:r>
      <w:r w:rsidR="00797D54" w:rsidRPr="001E0543">
        <w:rPr>
          <w:lang w:val="en-US" w:eastAsia="en-US"/>
        </w:rPr>
        <w:t xml:space="preserve"> </w:t>
      </w:r>
      <w:r w:rsidR="00797D54" w:rsidRPr="001E0543">
        <w:rPr>
          <w:lang w:val="en-US" w:eastAsia="en-US"/>
        </w:rPr>
        <w:fldChar w:fldCharType="begin"/>
      </w:r>
      <w:r w:rsidR="004A39B2">
        <w:rPr>
          <w:lang w:val="en-US" w:eastAsia="en-US"/>
        </w:rPr>
        <w:instrText xml:space="preserve"> ADDIN ZOTERO_ITEM CSL_CITATION {"citationID":"OvQ2lRsf","properties":{"formattedCitation":"[2,3]","plainCitation":"[2,3]","noteIndex":0},"citationItems":[{"id":221,"uris":["http://zotero.org/users/13074056/items/LGCV7566"],"itemData":{"id":221,"type":"article-journal","abstract":"Validating new techniques for fetal cardiovascular magnetic resonance (CMR) is challenging due to random fetal movement that precludes repeat measurements. Consequently, fetal CMR development has been largely performed using physical phantoms or postnatal volunteers. In this work, we present an open-source simulation designed to aid in the development and validation of new approaches for fetal CMR. Our approach, fetal extended Cardiac-Torso cardiovascular magnetic resonance imaging (Fetal XCMR), builds on established methods for simulating CMR acquisitions but is tailored toward the dynamic physiology of the fetal heart and body. We present comparisons between the Fetal XCMR phantom and data acquired in utero, resulting in image quality, anatomy, tissue signals and contrast.","container-title":"Journal of Cardiovascular Magnetic Resonance","DOI":"10.1186/s12968-019-0539-2","ISSN":"1532-429X","issue":"1","journalAbbreviation":"Journal of Cardiovascular Magnetic Resonance","page":"29","title":"Fetal XCMR: a numerical phantom for fetal cardiovascular magnetic resonance imaging","volume":"21","author":[{"family":"Roy","given":"Christopher W."},{"family":"Marini","given":"Davide"},{"family":"Segars","given":"William Paul"},{"family":"Seed","given":"Mike"},{"family":"Macgowan","given":"Christopher K."}],"issued":{"date-parts":[["2019",5,23]]}}},{"id":96,"uris":["http://zotero.org/users/13074056/items/ZBTSSW79"],"itemData":{"id":96,"type":"article-journal","abstract":"Background:  Radial self-navigated (RSN) whole-heart coronary cardiovascular magnetic resonance angiography (CCMRA) is a free-breathing technique that estimates and corrects for respiratory motion. However, RSN has been limited to a 1D rigid correction which is often insufficient for patients with complex respiratory patterns. The goal of this work is therefore to improve the robustness and quality of 3D radial CCMRA by incorporating both 3D motion information and nonrigid intra-acquisition correction of the data into a framework called focused navigation (fNAV).\nMethods:  We applied fNAV to 500 data sets from a numerical simulation, 22 healthy subjects, and 549 cardiac patients. In each of these cohorts we compared fNAV to RSN and respiratory resolved extradimensional golden-angle radial sparse parallel (XD-GRASP) reconstructions of the same data. Reconstruction times for each method were recorded. Motion estimate accuracy was measured as the correlation between fNAV and ground truth for simulations, and fNAV and image registration for in vivo data. Percent vessel sharpness was measured in all simulated data sets and healthy subjects, and a subset of patients. Finally, subjective image quality analysis was performed by a blinded expert reviewer who chose the best image for each in vivo data set and scored on a Likert scale 0–4 in a subset of patients by two reviewers in consensus.\nResults:  The reconstruction time for fNAV images was significantly higher than RSN (6.1 ± 2.1 min vs 1.4 ± 0.3, min, p &lt; 0.025) but significantly lower than XD-GRASP (25.6 ± 7.1, min, p &lt; 0.025). Overall, there is high correlation between the fNAV and reference displacement estimates across all data sets (0.73 ± 0.29). For simulated data, healthy subjects, and patients, fNAV lead to significantly sharper coronary arteries than all other reconstruction methods (p &lt; 0.01). Finally, in a blinded evaluation by an expert reviewer fNAV was chosen as the best image in 444 out of 571 data sets (78%; p &lt; 0.001) and consensus grades of fNAV images (2.6 ± 0.6) were significantly higher (p &lt; 0.05) than uncorrected (1.7 ± 0.7), RSN (1.9 ± 0.6), and XD-GRASP (1.8 ± 0.8).\nConclusion:  fNAV is a promising technique for improving the quality of RSN free-breathing 3D whole-heart CCMRA. This novel approach to respiratory self-navigation can derive 3D nonrigid motion estimations from an acquired 1D signal yielding statistically significant improvement in image sharpness relative to 1D translational correction as well as XD-GRASP reconstructions. Further study of the diagnostic impact of this technique is therefore warranted to evaluate its full clinical utility.","container-title":"Journal of Cardiovascular Magnetic Resonance","DOI":"10.1186/s12968-021-00717-4","ISSN":"1532-429X","issue":"1","journalAbbreviation":"J Cardiovasc Magn Reson","language":"en","page":"33","source":"DOI.org (Crossref)","title":"Motion compensated whole-heart coronary cardiovascular magnetic resonance angiography using focused navigation (fNAV)","volume":"23","author":[{"family":"Roy","given":"Christopher W."},{"family":"Heerfordt","given":"John"},{"family":"Piccini","given":"Davide"},{"family":"Rossi","given":"Giulia"},{"family":"Pavon","given":"Anna Giulia"},{"family":"Schwitter","given":"Juerg"},{"family":"Stuber","given":"Matthias"}],"issued":{"date-parts":[["2021",12]]}}}],"schema":"https://github.com/citation-style-language/schema/raw/master/csl-citation.json"} </w:instrText>
      </w:r>
      <w:r w:rsidR="00797D54" w:rsidRPr="001E0543">
        <w:rPr>
          <w:lang w:val="en-US" w:eastAsia="en-US"/>
        </w:rPr>
        <w:fldChar w:fldCharType="separate"/>
      </w:r>
      <w:r w:rsidR="004A39B2" w:rsidRPr="004A39B2">
        <w:rPr>
          <w:rFonts w:ascii="Arial" w:hAnsi="Arial" w:cs="Arial"/>
        </w:rPr>
        <w:t>[2,3]</w:t>
      </w:r>
      <w:r w:rsidR="00797D54" w:rsidRPr="001E0543">
        <w:rPr>
          <w:lang w:val="en-US" w:eastAsia="en-US"/>
        </w:rPr>
        <w:fldChar w:fldCharType="end"/>
      </w:r>
      <w:r w:rsidR="009468B4" w:rsidRPr="001E0543">
        <w:rPr>
          <w:lang w:val="en-US" w:eastAsia="en-US"/>
        </w:rPr>
        <w:t>.</w:t>
      </w:r>
      <w:r w:rsidR="00224391" w:rsidRPr="001E0543">
        <w:rPr>
          <w:lang w:val="en-US" w:eastAsia="en-US"/>
        </w:rPr>
        <w:t xml:space="preserve"> The mask from the SIMBA clustering of one patient was applied to static numerical phantom data</w:t>
      </w:r>
      <w:r w:rsidR="004C1274" w:rsidRPr="001E0543">
        <w:rPr>
          <w:lang w:val="en-US" w:eastAsia="en-US"/>
        </w:rPr>
        <w:t xml:space="preserve">, which was then reconstructed using </w:t>
      </w:r>
      <w:r w:rsidR="00001631" w:rsidRPr="001E0543">
        <w:rPr>
          <w:lang w:val="en-US" w:eastAsia="en-US"/>
        </w:rPr>
        <w:t xml:space="preserve">a </w:t>
      </w:r>
      <w:r w:rsidR="003C742E" w:rsidRPr="001E0543">
        <w:rPr>
          <w:lang w:val="en-US" w:eastAsia="en-US"/>
        </w:rPr>
        <w:t>3D gridded reconstruction for non-Cartesian</w:t>
      </w:r>
      <w:r w:rsidR="00FB31B8" w:rsidRPr="001E0543">
        <w:rPr>
          <w:lang w:val="en-US" w:eastAsia="en-US"/>
        </w:rPr>
        <w:t xml:space="preserve"> data. </w:t>
      </w:r>
      <w:r w:rsidR="00EB29F9" w:rsidRPr="001E0543">
        <w:rPr>
          <w:lang w:val="en-US" w:eastAsia="en-US"/>
        </w:rPr>
        <w:t>For the retrospective study, we undersampled a 6-minute acquisition in</w:t>
      </w:r>
      <w:r w:rsidR="00BA29D5">
        <w:rPr>
          <w:lang w:val="en-US" w:eastAsia="en-US"/>
        </w:rPr>
        <w:t>t</w:t>
      </w:r>
      <w:r w:rsidR="00EB29F9" w:rsidRPr="001E0543">
        <w:rPr>
          <w:lang w:val="en-US" w:eastAsia="en-US"/>
        </w:rPr>
        <w:t xml:space="preserve">o 5, 4, 3, 2, 1-minute </w:t>
      </w:r>
      <w:r w:rsidR="00BA29D5">
        <w:rPr>
          <w:lang w:val="en-US" w:eastAsia="en-US"/>
        </w:rPr>
        <w:t>datasets</w:t>
      </w:r>
      <w:r w:rsidR="00EB29F9" w:rsidRPr="001E0543">
        <w:rPr>
          <w:lang w:val="en-US" w:eastAsia="en-US"/>
        </w:rPr>
        <w:t xml:space="preserve"> </w:t>
      </w:r>
      <w:r w:rsidR="00821256" w:rsidRPr="001E0543">
        <w:rPr>
          <w:lang w:val="en-US" w:eastAsia="en-US"/>
        </w:rPr>
        <w:t xml:space="preserve">the same </w:t>
      </w:r>
      <w:r w:rsidR="00D25695" w:rsidRPr="001E0543">
        <w:rPr>
          <w:lang w:val="en-US" w:eastAsia="en-US"/>
        </w:rPr>
        <w:t xml:space="preserve">way </w:t>
      </w:r>
      <w:r w:rsidR="00821256" w:rsidRPr="001E0543">
        <w:rPr>
          <w:lang w:val="en-US" w:eastAsia="en-US"/>
        </w:rPr>
        <w:t xml:space="preserve">it was done in our study, while for the prospective study we simulated data with different number of readouts to match the same </w:t>
      </w:r>
      <w:r w:rsidR="00BA29D5">
        <w:rPr>
          <w:lang w:val="en-US" w:eastAsia="en-US"/>
        </w:rPr>
        <w:t>simulated</w:t>
      </w:r>
      <w:r w:rsidR="00821256" w:rsidRPr="001E0543">
        <w:rPr>
          <w:lang w:val="en-US" w:eastAsia="en-US"/>
        </w:rPr>
        <w:t xml:space="preserve"> scan times. </w:t>
      </w:r>
    </w:p>
    <w:p w14:paraId="6F29C5A4" w14:textId="77777777" w:rsidR="00C306B3" w:rsidRPr="001E0543" w:rsidRDefault="00D25695" w:rsidP="00C306B3">
      <w:pPr>
        <w:spacing w:after="0"/>
        <w:jc w:val="both"/>
        <w:rPr>
          <w:lang w:val="en-US" w:eastAsia="en-US"/>
        </w:rPr>
      </w:pPr>
      <w:r w:rsidRPr="001E0543">
        <w:rPr>
          <w:lang w:val="en-US" w:eastAsia="en-US"/>
        </w:rPr>
        <w:t xml:space="preserve">The figure shows the readouts in the SIMBA cluster </w:t>
      </w:r>
      <w:r w:rsidR="00B148AF" w:rsidRPr="001E0543">
        <w:rPr>
          <w:lang w:val="en-US" w:eastAsia="en-US"/>
        </w:rPr>
        <w:t xml:space="preserve">in k-space, with kx and ky directions in the x and y axis respectively. Next to it, the corresponding reconstructed image. </w:t>
      </w:r>
    </w:p>
    <w:p w14:paraId="39B53D91" w14:textId="4830C553" w:rsidR="00861626" w:rsidRPr="001E0543" w:rsidRDefault="00B148AF" w:rsidP="00C306B3">
      <w:pPr>
        <w:jc w:val="both"/>
        <w:rPr>
          <w:lang w:val="en-US" w:eastAsia="en-US"/>
        </w:rPr>
      </w:pPr>
      <w:r w:rsidRPr="001E0543">
        <w:rPr>
          <w:lang w:val="en-US" w:eastAsia="en-US"/>
        </w:rPr>
        <w:t xml:space="preserve">We can observe how the distribution of the data </w:t>
      </w:r>
      <w:r w:rsidR="005106CB" w:rsidRPr="001E0543">
        <w:rPr>
          <w:lang w:val="en-US" w:eastAsia="en-US"/>
        </w:rPr>
        <w:t>is different between retrospectively and prospectively undersampled datasets, and how the higher the undersampling factor (or the lower the acquisition time) the more we observe big jumps in k-space</w:t>
      </w:r>
      <w:r w:rsidR="00351CC9" w:rsidRPr="001E0543">
        <w:rPr>
          <w:lang w:val="en-US" w:eastAsia="en-US"/>
        </w:rPr>
        <w:t xml:space="preserve">, which </w:t>
      </w:r>
      <w:r w:rsidR="00912729" w:rsidRPr="001E0543">
        <w:rPr>
          <w:lang w:val="en-US" w:eastAsia="en-US"/>
        </w:rPr>
        <w:t>has a higher impact on the final image quality</w:t>
      </w:r>
      <w:r w:rsidR="005106CB" w:rsidRPr="001E0543">
        <w:rPr>
          <w:lang w:val="en-US" w:eastAsia="en-US"/>
        </w:rPr>
        <w:t xml:space="preserve">. This is because of </w:t>
      </w:r>
      <w:r w:rsidR="00EF7FDE" w:rsidRPr="001E0543">
        <w:rPr>
          <w:lang w:val="en-US" w:eastAsia="en-US"/>
        </w:rPr>
        <w:t xml:space="preserve">non-uniform sampling in the kz direction when using spiral phyllotaxis patterns. </w:t>
      </w:r>
    </w:p>
    <w:p w14:paraId="1CB4713C" w14:textId="741DE3B3" w:rsidR="00B02044" w:rsidRPr="00B02044" w:rsidRDefault="00B02044" w:rsidP="00C306B3">
      <w:pPr>
        <w:jc w:val="center"/>
        <w:rPr>
          <w:lang w:val="en-US" w:eastAsia="en-US"/>
        </w:rPr>
      </w:pPr>
      <w:r>
        <w:rPr>
          <w:noProof/>
          <w:lang w:val="en-US" w:eastAsia="en-US"/>
        </w:rPr>
        <w:drawing>
          <wp:inline distT="0" distB="0" distL="0" distR="0" wp14:anchorId="3DA56F15" wp14:editId="091158A0">
            <wp:extent cx="4815840" cy="5060270"/>
            <wp:effectExtent l="0" t="0" r="381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3088" cy="5088901"/>
                    </a:xfrm>
                    <a:prstGeom prst="rect">
                      <a:avLst/>
                    </a:prstGeom>
                    <a:noFill/>
                  </pic:spPr>
                </pic:pic>
              </a:graphicData>
            </a:graphic>
          </wp:inline>
        </w:drawing>
      </w:r>
    </w:p>
    <w:p w14:paraId="1A1299CD" w14:textId="77777777" w:rsidR="00797D54" w:rsidRDefault="00797D54" w:rsidP="00C306B3">
      <w:pPr>
        <w:pStyle w:val="Bibliography"/>
        <w:jc w:val="both"/>
        <w:rPr>
          <w:lang w:val="en-US" w:eastAsia="en-US"/>
        </w:rPr>
      </w:pPr>
    </w:p>
    <w:p w14:paraId="6C5CFB6C" w14:textId="3BFAE9E5" w:rsidR="009F6FDF" w:rsidRDefault="009F6FDF" w:rsidP="009F6FDF">
      <w:pPr>
        <w:pStyle w:val="Heading2"/>
        <w:rPr>
          <w:lang w:val="en-US" w:eastAsia="en-US"/>
        </w:rPr>
      </w:pPr>
      <w:r>
        <w:rPr>
          <w:lang w:val="en-US" w:eastAsia="en-US"/>
        </w:rPr>
        <w:lastRenderedPageBreak/>
        <w:t>References</w:t>
      </w:r>
    </w:p>
    <w:p w14:paraId="265C8E51" w14:textId="77777777" w:rsidR="009F6FDF" w:rsidRPr="009F6FDF" w:rsidRDefault="009F6FDF" w:rsidP="009F6FDF">
      <w:pPr>
        <w:rPr>
          <w:lang w:val="en-US" w:eastAsia="en-US"/>
        </w:rPr>
      </w:pPr>
    </w:p>
    <w:p w14:paraId="76299F14" w14:textId="77777777" w:rsidR="004A39B2" w:rsidRPr="004A39B2" w:rsidRDefault="00797D54" w:rsidP="004A39B2">
      <w:pPr>
        <w:pStyle w:val="Bibliography"/>
        <w:rPr>
          <w:rFonts w:ascii="Arial" w:hAnsi="Arial" w:cs="Arial"/>
        </w:rPr>
      </w:pPr>
      <w:r>
        <w:rPr>
          <w:lang w:val="en-US" w:eastAsia="en-US"/>
        </w:rPr>
        <w:fldChar w:fldCharType="begin"/>
      </w:r>
      <w:r w:rsidR="004A39B2">
        <w:rPr>
          <w:lang w:val="en-US" w:eastAsia="en-US"/>
        </w:rPr>
        <w:instrText xml:space="preserve"> ADDIN ZOTERO_BIBL {"uncited":[],"omitted":[],"custom":[]} CSL_BIBLIOGRAPHY </w:instrText>
      </w:r>
      <w:r>
        <w:rPr>
          <w:lang w:val="en-US" w:eastAsia="en-US"/>
        </w:rPr>
        <w:fldChar w:fldCharType="separate"/>
      </w:r>
      <w:r w:rsidR="004A39B2" w:rsidRPr="004A39B2">
        <w:rPr>
          <w:rFonts w:ascii="Arial" w:hAnsi="Arial" w:cs="Arial"/>
        </w:rPr>
        <w:t xml:space="preserve">1. Wissmann L, Santelli C, Segars WP, Kozerke S. MRXCAT: Realistic numerical phantoms for cardiovascular magnetic resonance. Journal of Cardiovascular Magnetic Resonance. 2014;16:63. </w:t>
      </w:r>
    </w:p>
    <w:p w14:paraId="35C8BBBA" w14:textId="77777777" w:rsidR="004A39B2" w:rsidRPr="004A39B2" w:rsidRDefault="004A39B2" w:rsidP="004A39B2">
      <w:pPr>
        <w:pStyle w:val="Bibliography"/>
        <w:rPr>
          <w:rFonts w:ascii="Arial" w:hAnsi="Arial" w:cs="Arial"/>
        </w:rPr>
      </w:pPr>
      <w:r w:rsidRPr="004A39B2">
        <w:rPr>
          <w:rFonts w:ascii="Arial" w:hAnsi="Arial" w:cs="Arial"/>
        </w:rPr>
        <w:t xml:space="preserve">2. Roy CW, Marini D, Segars WP, Seed M, Macgowan CK. Fetal XCMR: a numerical phantom for fetal cardiovascular magnetic resonance imaging. Journal of Cardiovascular Magnetic Resonance. 2019;21:29. </w:t>
      </w:r>
    </w:p>
    <w:p w14:paraId="70D692FA" w14:textId="77777777" w:rsidR="004A39B2" w:rsidRPr="004A39B2" w:rsidRDefault="004A39B2" w:rsidP="004A39B2">
      <w:pPr>
        <w:pStyle w:val="Bibliography"/>
        <w:rPr>
          <w:rFonts w:ascii="Arial" w:hAnsi="Arial" w:cs="Arial"/>
        </w:rPr>
      </w:pPr>
      <w:r w:rsidRPr="004A39B2">
        <w:rPr>
          <w:rFonts w:ascii="Arial" w:hAnsi="Arial" w:cs="Arial"/>
        </w:rPr>
        <w:t xml:space="preserve">3. Roy CW, Heerfordt J, Piccini D, Rossi G, Pavon AG, Schwitter J, et al. Motion compensated whole-heart coronary cardiovascular magnetic resonance angiography using focused navigation (fNAV). J Cardiovasc Magn Reson. 2021;23:33. </w:t>
      </w:r>
    </w:p>
    <w:p w14:paraId="393C9AE1" w14:textId="6960FF95" w:rsidR="00943C38" w:rsidRPr="00943C38" w:rsidRDefault="00797D54" w:rsidP="00912729">
      <w:pPr>
        <w:jc w:val="both"/>
        <w:rPr>
          <w:lang w:val="en-US" w:eastAsia="en-US"/>
        </w:rPr>
      </w:pPr>
      <w:r>
        <w:rPr>
          <w:lang w:val="en-US" w:eastAsia="en-US"/>
        </w:rPr>
        <w:fldChar w:fldCharType="end"/>
      </w:r>
    </w:p>
    <w:p w14:paraId="4D3DF5A6" w14:textId="77777777" w:rsidR="00C9098A" w:rsidRPr="00C9098A" w:rsidRDefault="00C9098A" w:rsidP="00C306B3">
      <w:pPr>
        <w:jc w:val="both"/>
        <w:rPr>
          <w:lang w:val="en-US" w:eastAsia="en-US"/>
        </w:rPr>
      </w:pPr>
    </w:p>
    <w:p w14:paraId="25A60CA1" w14:textId="77777777" w:rsidR="00094374" w:rsidRDefault="00094374" w:rsidP="00C306B3">
      <w:pPr>
        <w:pStyle w:val="Heading2"/>
        <w:jc w:val="both"/>
        <w:rPr>
          <w:lang w:val="en-US" w:eastAsia="en-US"/>
        </w:rPr>
      </w:pPr>
    </w:p>
    <w:p w14:paraId="2774D559" w14:textId="21F0958D" w:rsidR="00A827C1" w:rsidRDefault="00272A3F" w:rsidP="00C306B3">
      <w:pPr>
        <w:pStyle w:val="Heading2"/>
        <w:jc w:val="both"/>
        <w:rPr>
          <w:lang w:val="en-US" w:eastAsia="en-US"/>
        </w:rPr>
      </w:pPr>
      <w:r>
        <w:rPr>
          <w:lang w:val="en-US" w:eastAsia="en-US"/>
        </w:rPr>
        <w:t xml:space="preserve"> </w:t>
      </w:r>
      <w:r w:rsidR="00A827C1">
        <w:rPr>
          <w:lang w:val="en-US" w:eastAsia="en-US"/>
        </w:rPr>
        <w:t xml:space="preserve"> </w:t>
      </w:r>
    </w:p>
    <w:p w14:paraId="115D803F" w14:textId="77777777" w:rsidR="00943C38" w:rsidRPr="00943C38" w:rsidRDefault="00943C38" w:rsidP="00C306B3">
      <w:pPr>
        <w:jc w:val="both"/>
        <w:rPr>
          <w:lang w:val="en-US" w:eastAsia="en-US"/>
        </w:rPr>
      </w:pPr>
    </w:p>
    <w:p w14:paraId="3A661FE1" w14:textId="2DE26C73" w:rsidR="00992F90" w:rsidRPr="00C34875" w:rsidRDefault="00992F90" w:rsidP="00C306B3">
      <w:pPr>
        <w:jc w:val="both"/>
        <w:rPr>
          <w:lang w:val="en-US"/>
        </w:rPr>
      </w:pPr>
    </w:p>
    <w:sectPr w:rsidR="00992F90" w:rsidRPr="00C348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D8E61" w14:textId="77777777" w:rsidR="00F50679" w:rsidRDefault="00F50679" w:rsidP="00CB4A96">
      <w:pPr>
        <w:spacing w:after="0" w:line="240" w:lineRule="auto"/>
      </w:pPr>
      <w:r>
        <w:separator/>
      </w:r>
    </w:p>
  </w:endnote>
  <w:endnote w:type="continuationSeparator" w:id="0">
    <w:p w14:paraId="0D853B98" w14:textId="77777777" w:rsidR="00F50679" w:rsidRDefault="00F50679" w:rsidP="00CB4A96">
      <w:pPr>
        <w:spacing w:after="0" w:line="240" w:lineRule="auto"/>
      </w:pPr>
      <w:r>
        <w:continuationSeparator/>
      </w:r>
    </w:p>
  </w:endnote>
  <w:endnote w:type="continuationNotice" w:id="1">
    <w:p w14:paraId="3C95C936" w14:textId="77777777" w:rsidR="00F50679" w:rsidRDefault="00F506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3B920" w14:textId="77777777" w:rsidR="00F50679" w:rsidRDefault="00F50679" w:rsidP="00CB4A96">
      <w:pPr>
        <w:spacing w:after="0" w:line="240" w:lineRule="auto"/>
      </w:pPr>
      <w:r>
        <w:separator/>
      </w:r>
    </w:p>
  </w:footnote>
  <w:footnote w:type="continuationSeparator" w:id="0">
    <w:p w14:paraId="5837E85D" w14:textId="77777777" w:rsidR="00F50679" w:rsidRDefault="00F50679" w:rsidP="00CB4A96">
      <w:pPr>
        <w:spacing w:after="0" w:line="240" w:lineRule="auto"/>
      </w:pPr>
      <w:r>
        <w:continuationSeparator/>
      </w:r>
    </w:p>
  </w:footnote>
  <w:footnote w:type="continuationNotice" w:id="1">
    <w:p w14:paraId="12417D83" w14:textId="77777777" w:rsidR="00F50679" w:rsidRDefault="00F5067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875"/>
    <w:rsid w:val="00001631"/>
    <w:rsid w:val="00010A97"/>
    <w:rsid w:val="00024DD5"/>
    <w:rsid w:val="00094374"/>
    <w:rsid w:val="000A20DE"/>
    <w:rsid w:val="001222A3"/>
    <w:rsid w:val="00167164"/>
    <w:rsid w:val="00167C5D"/>
    <w:rsid w:val="001E0543"/>
    <w:rsid w:val="00205EB1"/>
    <w:rsid w:val="00213F55"/>
    <w:rsid w:val="00224391"/>
    <w:rsid w:val="002334EE"/>
    <w:rsid w:val="00257C5D"/>
    <w:rsid w:val="002604DC"/>
    <w:rsid w:val="00272A3F"/>
    <w:rsid w:val="002C18BF"/>
    <w:rsid w:val="002C3D71"/>
    <w:rsid w:val="002D438D"/>
    <w:rsid w:val="00326F4A"/>
    <w:rsid w:val="00351CC9"/>
    <w:rsid w:val="003623F8"/>
    <w:rsid w:val="003769E1"/>
    <w:rsid w:val="003C742E"/>
    <w:rsid w:val="00405224"/>
    <w:rsid w:val="004160EB"/>
    <w:rsid w:val="004A39B2"/>
    <w:rsid w:val="004C1274"/>
    <w:rsid w:val="004E45B9"/>
    <w:rsid w:val="004E5C2F"/>
    <w:rsid w:val="0050030D"/>
    <w:rsid w:val="005106CB"/>
    <w:rsid w:val="00520F19"/>
    <w:rsid w:val="00521E7C"/>
    <w:rsid w:val="005F0607"/>
    <w:rsid w:val="00656AE5"/>
    <w:rsid w:val="00690CC2"/>
    <w:rsid w:val="00797D54"/>
    <w:rsid w:val="007F7458"/>
    <w:rsid w:val="00807503"/>
    <w:rsid w:val="00821256"/>
    <w:rsid w:val="008372E6"/>
    <w:rsid w:val="00861626"/>
    <w:rsid w:val="008957CE"/>
    <w:rsid w:val="008D7515"/>
    <w:rsid w:val="00912729"/>
    <w:rsid w:val="00943C38"/>
    <w:rsid w:val="009468B4"/>
    <w:rsid w:val="00977900"/>
    <w:rsid w:val="00992F90"/>
    <w:rsid w:val="009D1FA4"/>
    <w:rsid w:val="009F18DB"/>
    <w:rsid w:val="009F6FDF"/>
    <w:rsid w:val="00A307A3"/>
    <w:rsid w:val="00A56FC9"/>
    <w:rsid w:val="00A67369"/>
    <w:rsid w:val="00A827C1"/>
    <w:rsid w:val="00A9336F"/>
    <w:rsid w:val="00AD1214"/>
    <w:rsid w:val="00B02044"/>
    <w:rsid w:val="00B148AF"/>
    <w:rsid w:val="00B55FEC"/>
    <w:rsid w:val="00B566A0"/>
    <w:rsid w:val="00B75325"/>
    <w:rsid w:val="00BA29D5"/>
    <w:rsid w:val="00C306B3"/>
    <w:rsid w:val="00C34875"/>
    <w:rsid w:val="00C57C39"/>
    <w:rsid w:val="00C9098A"/>
    <w:rsid w:val="00CB4A96"/>
    <w:rsid w:val="00CC7961"/>
    <w:rsid w:val="00CD5B17"/>
    <w:rsid w:val="00D16E73"/>
    <w:rsid w:val="00D25695"/>
    <w:rsid w:val="00DA156E"/>
    <w:rsid w:val="00E174CB"/>
    <w:rsid w:val="00E609BD"/>
    <w:rsid w:val="00EA32FD"/>
    <w:rsid w:val="00EB29F9"/>
    <w:rsid w:val="00EF7FDE"/>
    <w:rsid w:val="00F13EC8"/>
    <w:rsid w:val="00F50679"/>
    <w:rsid w:val="00FB31B8"/>
    <w:rsid w:val="00FE15CB"/>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63D3113"/>
  <w15:chartTrackingRefBased/>
  <w15:docId w15:val="{00E077D6-A2F8-43BF-AF7F-A1A847931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H"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4875"/>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C348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3C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875"/>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C3487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43C38"/>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B4A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A96"/>
  </w:style>
  <w:style w:type="paragraph" w:styleId="Footer">
    <w:name w:val="footer"/>
    <w:basedOn w:val="Normal"/>
    <w:link w:val="FooterChar"/>
    <w:uiPriority w:val="99"/>
    <w:unhideWhenUsed/>
    <w:rsid w:val="00CB4A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A96"/>
  </w:style>
  <w:style w:type="paragraph" w:styleId="Bibliography">
    <w:name w:val="Bibliography"/>
    <w:basedOn w:val="Normal"/>
    <w:next w:val="Normal"/>
    <w:uiPriority w:val="37"/>
    <w:unhideWhenUsed/>
    <w:rsid w:val="00797D54"/>
    <w:pPr>
      <w:spacing w:after="240" w:line="240" w:lineRule="auto"/>
    </w:pPr>
  </w:style>
  <w:style w:type="paragraph" w:styleId="ListParagraph">
    <w:name w:val="List Paragraph"/>
    <w:basedOn w:val="Normal"/>
    <w:uiPriority w:val="34"/>
    <w:qFormat/>
    <w:rsid w:val="000A20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265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8579C3-3DA4-45F6-9904-94C160ED3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37</Words>
  <Characters>7627</Characters>
  <Application>Microsoft Office Word</Application>
  <DocSecurity>0</DocSecurity>
  <Lines>63</Lines>
  <Paragraphs>17</Paragraphs>
  <ScaleCrop>false</ScaleCrop>
  <Company>Siemens Healthineers</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in, Ludovica</dc:creator>
  <cp:keywords/>
  <dc:description/>
  <cp:lastModifiedBy>Romanin, Ludovica</cp:lastModifiedBy>
  <cp:revision>80</cp:revision>
  <dcterms:created xsi:type="dcterms:W3CDTF">2023-11-27T13:16:00Z</dcterms:created>
  <dcterms:modified xsi:type="dcterms:W3CDTF">2024-12-0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3-11-27T13:16:41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3d7bb79c-88e5-4af1-b5dd-e954ac747d24</vt:lpwstr>
  </property>
  <property fmtid="{D5CDD505-2E9C-101B-9397-08002B2CF9AE}" pid="8" name="MSIP_Label_ff6dbec8-95a8-4638-9f5f-bd076536645c_ContentBits">
    <vt:lpwstr>0</vt:lpwstr>
  </property>
  <property fmtid="{D5CDD505-2E9C-101B-9397-08002B2CF9AE}" pid="9" name="ZOTERO_PREF_1">
    <vt:lpwstr>&lt;data data-version="3" zotero-version="6.0.30"&gt;&lt;session id="jY20nNP2"/&gt;&lt;style id="http://www.zotero.org/styles/journal-of-cardiovascular-magnetic-resonance" hasBibliography="1" bibliographyStyleHasBeenSet="1"/&gt;&lt;prefs&gt;&lt;pref name="fieldType" value="Field"/&gt;</vt:lpwstr>
  </property>
  <property fmtid="{D5CDD505-2E9C-101B-9397-08002B2CF9AE}" pid="10" name="ZOTERO_PREF_2">
    <vt:lpwstr>&lt;/prefs&gt;&lt;/data&gt;</vt:lpwstr>
  </property>
</Properties>
</file>